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6CC67" w14:textId="26AAD090" w:rsidR="009C7678" w:rsidRPr="00FA59F2" w:rsidRDefault="008E4C9A" w:rsidP="009C7678">
      <w:pPr>
        <w:pStyle w:val="Untertitel"/>
        <w:spacing w:line="480" w:lineRule="auto"/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Supplementary</w:t>
      </w:r>
      <w:r w:rsidR="009C7678" w:rsidRPr="00FA59F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 xml:space="preserve"> </w:t>
      </w:r>
      <w:r w:rsidR="009C7678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2</w:t>
      </w:r>
      <w:r w:rsidR="009C7678" w:rsidRPr="00FA59F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 xml:space="preserve">: Results of </w:t>
      </w:r>
      <w:r w:rsidR="009C7678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 xml:space="preserve">the </w:t>
      </w:r>
      <w:r w:rsidR="009C7678" w:rsidRPr="00FA59F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forward translation process</w:t>
      </w:r>
      <w:r w:rsidR="009C7678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.</w:t>
      </w:r>
      <w:r w:rsidR="009C7678" w:rsidRPr="00FA59F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 xml:space="preserve"> </w:t>
      </w:r>
    </w:p>
    <w:tbl>
      <w:tblPr>
        <w:tblStyle w:val="Tabellenraster"/>
        <w:tblW w:w="5145" w:type="pct"/>
        <w:tblLook w:val="04A0" w:firstRow="1" w:lastRow="0" w:firstColumn="1" w:lastColumn="0" w:noHBand="0" w:noVBand="1"/>
      </w:tblPr>
      <w:tblGrid>
        <w:gridCol w:w="1549"/>
        <w:gridCol w:w="1848"/>
        <w:gridCol w:w="2127"/>
        <w:gridCol w:w="2127"/>
        <w:gridCol w:w="2409"/>
        <w:gridCol w:w="4631"/>
      </w:tblGrid>
      <w:tr w:rsidR="009C7678" w:rsidRPr="00FA59F2" w14:paraId="1852EC5C" w14:textId="77777777" w:rsidTr="009B3DD4">
        <w:tc>
          <w:tcPr>
            <w:tcW w:w="527" w:type="pct"/>
          </w:tcPr>
          <w:p w14:paraId="44AC751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Theme</w:t>
            </w:r>
          </w:p>
        </w:tc>
        <w:tc>
          <w:tcPr>
            <w:tcW w:w="629" w:type="pct"/>
          </w:tcPr>
          <w:p w14:paraId="2713EB5D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Original</w:t>
            </w:r>
          </w:p>
        </w:tc>
        <w:tc>
          <w:tcPr>
            <w:tcW w:w="724" w:type="pct"/>
          </w:tcPr>
          <w:p w14:paraId="42390EA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Forward Translation Version A</w:t>
            </w:r>
          </w:p>
        </w:tc>
        <w:tc>
          <w:tcPr>
            <w:tcW w:w="724" w:type="pct"/>
          </w:tcPr>
          <w:p w14:paraId="21F2E0AD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Forward Translation</w:t>
            </w:r>
            <w:r w:rsidRPr="00FA59F2" w:rsidDel="00677D5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</w:t>
            </w: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Version B</w:t>
            </w:r>
          </w:p>
        </w:tc>
        <w:tc>
          <w:tcPr>
            <w:tcW w:w="820" w:type="pct"/>
          </w:tcPr>
          <w:p w14:paraId="7DA20A6F" w14:textId="20677C68" w:rsidR="00D0306E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Consensus Forward Translation Version-AB</w:t>
            </w:r>
          </w:p>
        </w:tc>
        <w:tc>
          <w:tcPr>
            <w:tcW w:w="1576" w:type="pct"/>
          </w:tcPr>
          <w:p w14:paraId="4C77505D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Explanation</w:t>
            </w:r>
          </w:p>
        </w:tc>
      </w:tr>
      <w:tr w:rsidR="009C7678" w:rsidRPr="00A119C2" w14:paraId="7714533B" w14:textId="77777777" w:rsidTr="009B3DD4">
        <w:tc>
          <w:tcPr>
            <w:tcW w:w="527" w:type="pct"/>
          </w:tcPr>
          <w:p w14:paraId="40424077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Questionnaire title</w:t>
            </w:r>
          </w:p>
        </w:tc>
        <w:tc>
          <w:tcPr>
            <w:tcW w:w="629" w:type="pct"/>
          </w:tcPr>
          <w:p w14:paraId="48AFF42A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ealthcare Satisfaction</w:t>
            </w:r>
          </w:p>
          <w:p w14:paraId="2136CE6B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eric Module</w:t>
            </w:r>
          </w:p>
          <w:p w14:paraId="4E99AC92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14:paraId="787E44BD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ent Report</w:t>
            </w:r>
          </w:p>
        </w:tc>
        <w:tc>
          <w:tcPr>
            <w:tcW w:w="724" w:type="pct"/>
          </w:tcPr>
          <w:p w14:paraId="1F1FEF7D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risches Modul zur Zufriedenheit im Gesundheitswesen</w:t>
            </w:r>
          </w:p>
          <w:p w14:paraId="27334662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14:paraId="751FEB6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ternbericht</w:t>
            </w:r>
          </w:p>
        </w:tc>
        <w:tc>
          <w:tcPr>
            <w:tcW w:w="724" w:type="pct"/>
          </w:tcPr>
          <w:p w14:paraId="6495B08B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risches Modul zur Zufriedenheit mit der Gesundheitsfürsorge</w:t>
            </w:r>
          </w:p>
          <w:p w14:paraId="5DA2A946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14:paraId="4444C808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ternbericht</w:t>
            </w:r>
          </w:p>
        </w:tc>
        <w:tc>
          <w:tcPr>
            <w:tcW w:w="820" w:type="pct"/>
          </w:tcPr>
          <w:p w14:paraId="1DBAC07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Zufriedenheit mit der Gesundheitsversorgung</w:t>
            </w:r>
          </w:p>
          <w:p w14:paraId="207540E3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erisches Modul</w:t>
            </w:r>
          </w:p>
          <w:p w14:paraId="4D4700C8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14:paraId="37F5DAF7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gebogen für Eltern</w:t>
            </w:r>
          </w:p>
        </w:tc>
        <w:tc>
          <w:tcPr>
            <w:tcW w:w="1576" w:type="pct"/>
          </w:tcPr>
          <w:p w14:paraId="6DDDF53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ersion A implies that the satisfaction of health care workers could be meant, and version B means how regularly one perceives, e.g., preventive medical check-ups: The original content clearly describes aspects that relate to the individually received health care at that instance, which best translates in the German-speaking world to the consensus version.</w:t>
            </w:r>
          </w:p>
        </w:tc>
      </w:tr>
      <w:tr w:rsidR="009C7678" w:rsidRPr="00A119C2" w14:paraId="2B57DE99" w14:textId="77777777" w:rsidTr="009B3DD4">
        <w:tc>
          <w:tcPr>
            <w:tcW w:w="527" w:type="pct"/>
          </w:tcPr>
          <w:p w14:paraId="61C9F6FE" w14:textId="77777777" w:rsidR="009C7678" w:rsidRPr="00FA59F2" w:rsidRDefault="009C7678" w:rsidP="009B3DD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nstruction (including scale)</w:t>
            </w:r>
          </w:p>
        </w:tc>
        <w:tc>
          <w:tcPr>
            <w:tcW w:w="629" w:type="pct"/>
          </w:tcPr>
          <w:p w14:paraId="1C155228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ever,</w:t>
            </w:r>
          </w:p>
          <w:p w14:paraId="78FD80E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metimes,</w:t>
            </w:r>
          </w:p>
          <w:p w14:paraId="304601FE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ften,</w:t>
            </w:r>
          </w:p>
          <w:p w14:paraId="08C7476A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most always,</w:t>
            </w:r>
          </w:p>
          <w:p w14:paraId="600B74B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ways</w:t>
            </w:r>
          </w:p>
        </w:tc>
        <w:tc>
          <w:tcPr>
            <w:tcW w:w="724" w:type="pct"/>
          </w:tcPr>
          <w:p w14:paraId="32887335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überhaupt nicht, manchmal,</w:t>
            </w:r>
          </w:p>
          <w:p w14:paraId="37B887FA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t,</w:t>
            </w:r>
          </w:p>
          <w:p w14:paraId="3D4565DA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istens,</w:t>
            </w:r>
          </w:p>
          <w:p w14:paraId="2A61227B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mer</w:t>
            </w:r>
          </w:p>
        </w:tc>
        <w:tc>
          <w:tcPr>
            <w:tcW w:w="724" w:type="pct"/>
          </w:tcPr>
          <w:p w14:paraId="6B748AB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ie,</w:t>
            </w:r>
          </w:p>
          <w:p w14:paraId="70F9A979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nchmal,</w:t>
            </w:r>
          </w:p>
          <w:p w14:paraId="34E78CDB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t,</w:t>
            </w:r>
          </w:p>
          <w:p w14:paraId="321377D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istens,</w:t>
            </w:r>
          </w:p>
          <w:p w14:paraId="2FE840A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mer</w:t>
            </w:r>
          </w:p>
        </w:tc>
        <w:tc>
          <w:tcPr>
            <w:tcW w:w="820" w:type="pct"/>
          </w:tcPr>
          <w:p w14:paraId="7C0420B3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ie,</w:t>
            </w:r>
          </w:p>
          <w:p w14:paraId="4567666B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nchmal,</w:t>
            </w:r>
          </w:p>
          <w:p w14:paraId="2AD0E639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ft,</w:t>
            </w:r>
          </w:p>
          <w:p w14:paraId="2B1CD9E5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istens,</w:t>
            </w:r>
          </w:p>
          <w:p w14:paraId="0CE00115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mer</w:t>
            </w:r>
          </w:p>
        </w:tc>
        <w:tc>
          <w:tcPr>
            <w:tcW w:w="1576" w:type="pct"/>
          </w:tcPr>
          <w:p w14:paraId="089642C5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cale division based on forward version B (shorter, more transparent, and based on typical Likert scale in German).</w:t>
            </w:r>
          </w:p>
          <w:p w14:paraId="078C45A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urther text: Mainly based on forward version A, simplification of the wording to improve comprehensibility for the users.</w:t>
            </w:r>
          </w:p>
        </w:tc>
      </w:tr>
      <w:tr w:rsidR="009C7678" w:rsidRPr="00A119C2" w14:paraId="1842F2FF" w14:textId="77777777" w:rsidTr="009B3DD4">
        <w:tc>
          <w:tcPr>
            <w:tcW w:w="527" w:type="pct"/>
          </w:tcPr>
          <w:p w14:paraId="65035465" w14:textId="77777777" w:rsidR="009C7678" w:rsidRPr="00FA59F2" w:rsidRDefault="009C7678" w:rsidP="009B3DD4">
            <w:pPr>
              <w:spacing w:line="480" w:lineRule="auto"/>
              <w:ind w:right="-232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Dimensions </w:t>
            </w:r>
          </w:p>
          <w:p w14:paraId="4BC9851A" w14:textId="77777777" w:rsidR="009C7678" w:rsidRPr="00FA59F2" w:rsidRDefault="009C7678" w:rsidP="009B3DD4">
            <w:pPr>
              <w:spacing w:line="480" w:lineRule="auto"/>
              <w:ind w:right="-232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(e.g. information)</w:t>
            </w:r>
          </w:p>
        </w:tc>
        <w:tc>
          <w:tcPr>
            <w:tcW w:w="629" w:type="pct"/>
          </w:tcPr>
          <w:p w14:paraId="0D040B3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4" w:type="pct"/>
          </w:tcPr>
          <w:p w14:paraId="6F2E1AFC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ubrik: Informationen</w:t>
            </w:r>
          </w:p>
        </w:tc>
        <w:tc>
          <w:tcPr>
            <w:tcW w:w="724" w:type="pct"/>
          </w:tcPr>
          <w:p w14:paraId="56CE1AA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ubrik:</w:t>
            </w:r>
          </w:p>
          <w:p w14:paraId="3BE0475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ormationen</w:t>
            </w:r>
          </w:p>
        </w:tc>
        <w:tc>
          <w:tcPr>
            <w:tcW w:w="820" w:type="pct"/>
          </w:tcPr>
          <w:p w14:paraId="261CA414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ubrik:</w:t>
            </w:r>
          </w:p>
          <w:p w14:paraId="33CF48D7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formationen</w:t>
            </w:r>
          </w:p>
        </w:tc>
        <w:tc>
          <w:tcPr>
            <w:tcW w:w="1576" w:type="pct"/>
          </w:tcPr>
          <w:p w14:paraId="322A3513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he translator's proposal (forward version A) was discarded, and agreement was reached on the simple name of the dimension, "Information."</w:t>
            </w:r>
          </w:p>
        </w:tc>
      </w:tr>
      <w:tr w:rsidR="009C7678" w:rsidRPr="00A119C2" w14:paraId="5F090CC2" w14:textId="77777777" w:rsidTr="009B3DD4">
        <w:tc>
          <w:tcPr>
            <w:tcW w:w="527" w:type="pct"/>
          </w:tcPr>
          <w:p w14:paraId="5B70D2FD" w14:textId="77777777" w:rsidR="009C7678" w:rsidRPr="00FA59F2" w:rsidRDefault="009C7678" w:rsidP="009B3DD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lastRenderedPageBreak/>
              <w:t>General question</w:t>
            </w:r>
          </w:p>
        </w:tc>
        <w:tc>
          <w:tcPr>
            <w:tcW w:w="629" w:type="pct"/>
          </w:tcPr>
          <w:p w14:paraId="125B1026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w happy are you with…</w:t>
            </w:r>
          </w:p>
        </w:tc>
        <w:tc>
          <w:tcPr>
            <w:tcW w:w="724" w:type="pct"/>
          </w:tcPr>
          <w:p w14:paraId="4A874C48" w14:textId="77777777" w:rsidR="009C7678" w:rsidRPr="00FA59F2" w:rsidRDefault="009C7678" w:rsidP="009B3DD4">
            <w:pPr>
              <w:spacing w:line="480" w:lineRule="auto"/>
              <w:ind w:right="-109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e zufrieden sind Sie mit:</w:t>
            </w:r>
          </w:p>
        </w:tc>
        <w:tc>
          <w:tcPr>
            <w:tcW w:w="724" w:type="pct"/>
          </w:tcPr>
          <w:p w14:paraId="43865520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e zufrieden sind Sie mit:</w:t>
            </w:r>
          </w:p>
        </w:tc>
        <w:tc>
          <w:tcPr>
            <w:tcW w:w="820" w:type="pct"/>
          </w:tcPr>
          <w:p w14:paraId="137C86D7" w14:textId="77777777" w:rsidR="009C7678" w:rsidRPr="00FA59F2" w:rsidRDefault="009C7678" w:rsidP="009B3DD4">
            <w:pPr>
              <w:spacing w:line="480" w:lineRule="auto"/>
              <w:ind w:right="-153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e häufig sind Sie zufrieden mit:</w:t>
            </w:r>
          </w:p>
        </w:tc>
        <w:tc>
          <w:tcPr>
            <w:tcW w:w="1576" w:type="pct"/>
          </w:tcPr>
          <w:p w14:paraId="2B4DB442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sensus versions A and B use an introductory question about quality, whereas the scale division asks about quantity/frequency—agreement on adding "frequently" as quantitative terminology. Otherwise, the answers "never, sometimes, often, almost always, and always do not fit with the questions.</w:t>
            </w:r>
          </w:p>
        </w:tc>
      </w:tr>
      <w:tr w:rsidR="009C7678" w:rsidRPr="00A119C2" w14:paraId="77B6F35C" w14:textId="77777777" w:rsidTr="009B3DD4">
        <w:trPr>
          <w:trHeight w:val="1291"/>
        </w:trPr>
        <w:tc>
          <w:tcPr>
            <w:tcW w:w="527" w:type="pct"/>
          </w:tcPr>
          <w:p w14:paraId="793B64EF" w14:textId="77777777" w:rsidR="009C7678" w:rsidRPr="00FA59F2" w:rsidRDefault="009C7678" w:rsidP="009B3DD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tems</w:t>
            </w:r>
            <w:r w:rsidRPr="00FA59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br/>
              <w:t>(e.g. item 1)</w:t>
            </w:r>
          </w:p>
        </w:tc>
        <w:tc>
          <w:tcPr>
            <w:tcW w:w="629" w:type="pct"/>
          </w:tcPr>
          <w:p w14:paraId="769C2BB1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… How much information was provided to you about your child’s diagnosis</w:t>
            </w:r>
          </w:p>
        </w:tc>
        <w:tc>
          <w:tcPr>
            <w:tcW w:w="724" w:type="pct"/>
          </w:tcPr>
          <w:p w14:paraId="604523B4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Arial" w:hAnsi="Times New Roman" w:cs="Times New Roman"/>
                <w:sz w:val="20"/>
                <w:szCs w:val="20"/>
                <w:lang w:val="en-US" w:eastAsia="fr-FR"/>
              </w:rPr>
              <w:t xml:space="preserve"> </w:t>
            </w:r>
            <w:r w:rsidRPr="00FA59F2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… Wie viele Informationen Sie über die Diagnose Ihres Kindes erhalten haben  </w:t>
            </w:r>
          </w:p>
        </w:tc>
        <w:tc>
          <w:tcPr>
            <w:tcW w:w="724" w:type="pct"/>
          </w:tcPr>
          <w:p w14:paraId="57779AB6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</w:rPr>
              <w:t>… Der Menge an Informationen, die Sie über die Diagnose Ihres Kindes erhielten</w:t>
            </w:r>
          </w:p>
        </w:tc>
        <w:tc>
          <w:tcPr>
            <w:tcW w:w="820" w:type="pct"/>
          </w:tcPr>
          <w:p w14:paraId="22772EA8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… Den Informationen, die Sie über die Diagnose Ihres Kindes erhalten haben  </w:t>
            </w:r>
          </w:p>
        </w:tc>
        <w:tc>
          <w:tcPr>
            <w:tcW w:w="1576" w:type="pct"/>
          </w:tcPr>
          <w:p w14:paraId="5145A425" w14:textId="77777777" w:rsidR="009C7678" w:rsidRPr="00FA59F2" w:rsidRDefault="009C7678" w:rsidP="009B3DD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A59F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aptation of the items to the changed general initial question and joint agreement on one version each and subsequent simplification of the wording</w:t>
            </w:r>
          </w:p>
        </w:tc>
      </w:tr>
    </w:tbl>
    <w:p w14:paraId="12F48CCF" w14:textId="77777777" w:rsidR="003155B5" w:rsidRDefault="003155B5"/>
    <w:sectPr w:rsidR="003155B5" w:rsidSect="009C767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78"/>
    <w:rsid w:val="001E3761"/>
    <w:rsid w:val="003155B5"/>
    <w:rsid w:val="00355C84"/>
    <w:rsid w:val="007C529C"/>
    <w:rsid w:val="008E4C9A"/>
    <w:rsid w:val="009C7678"/>
    <w:rsid w:val="00B81A30"/>
    <w:rsid w:val="00D0306E"/>
    <w:rsid w:val="00E25458"/>
    <w:rsid w:val="00EC5D7C"/>
    <w:rsid w:val="00FC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49440"/>
  <w15:chartTrackingRefBased/>
  <w15:docId w15:val="{80C8735F-88A4-2A48-B5FF-8527AF7EE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7678"/>
  </w:style>
  <w:style w:type="paragraph" w:styleId="berschrift1">
    <w:name w:val="heading 1"/>
    <w:basedOn w:val="Standard"/>
    <w:next w:val="Standard"/>
    <w:link w:val="berschrift1Zchn"/>
    <w:uiPriority w:val="9"/>
    <w:qFormat/>
    <w:rsid w:val="009C7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7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7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7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7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7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7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7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7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7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7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7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76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76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76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76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76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76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7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7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76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7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76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76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76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C76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7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76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767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C767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03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b78b7, 23078cc6</dc:creator>
  <cp:keywords/>
  <dc:description/>
  <cp:lastModifiedBy>918b78b7, 23078cc6</cp:lastModifiedBy>
  <cp:revision>5</cp:revision>
  <dcterms:created xsi:type="dcterms:W3CDTF">2024-11-19T12:37:00Z</dcterms:created>
  <dcterms:modified xsi:type="dcterms:W3CDTF">2025-06-17T09:07:00Z</dcterms:modified>
</cp:coreProperties>
</file>